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7BDF7" w14:textId="77777777" w:rsidR="00D963AA" w:rsidRDefault="00DD07FC">
      <w:pPr>
        <w:spacing w:line="360" w:lineRule="auto"/>
        <w:jc w:val="center"/>
        <w:textAlignment w:val="baseline"/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  <w:t xml:space="preserve">Table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  <w:t>1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  <w:t xml:space="preserve"> Questionnaire on the normative use of home self-monitoring portable blood glucose meters by patients</w:t>
      </w:r>
    </w:p>
    <w:p w14:paraId="56DD2B8F" w14:textId="77777777" w:rsidR="00D963AA" w:rsidRDefault="00D963AA">
      <w:pPr>
        <w:spacing w:line="360" w:lineRule="auto"/>
        <w:jc w:val="center"/>
        <w:textAlignment w:val="baseline"/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</w:pPr>
    </w:p>
    <w:tbl>
      <w:tblPr>
        <w:tblStyle w:val="TableGrid"/>
        <w:tblW w:w="7279" w:type="dxa"/>
        <w:jc w:val="center"/>
        <w:tblLayout w:type="fixed"/>
        <w:tblLook w:val="04A0" w:firstRow="1" w:lastRow="0" w:firstColumn="1" w:lastColumn="0" w:noHBand="0" w:noVBand="1"/>
      </w:tblPr>
      <w:tblGrid>
        <w:gridCol w:w="2181"/>
        <w:gridCol w:w="5098"/>
      </w:tblGrid>
      <w:tr w:rsidR="00D963AA" w14:paraId="2469E70F" w14:textId="77777777">
        <w:trPr>
          <w:jc w:val="center"/>
        </w:trPr>
        <w:tc>
          <w:tcPr>
            <w:tcW w:w="2181" w:type="dxa"/>
            <w:tcBorders>
              <w:left w:val="nil"/>
              <w:right w:val="nil"/>
            </w:tcBorders>
            <w:vAlign w:val="center"/>
          </w:tcPr>
          <w:p w14:paraId="7CC3EC8D" w14:textId="77777777" w:rsidR="00D963AA" w:rsidRDefault="00DD07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lassification</w:t>
            </w:r>
          </w:p>
        </w:tc>
        <w:tc>
          <w:tcPr>
            <w:tcW w:w="5098" w:type="dxa"/>
            <w:tcBorders>
              <w:left w:val="nil"/>
              <w:right w:val="nil"/>
            </w:tcBorders>
            <w:vAlign w:val="center"/>
          </w:tcPr>
          <w:p w14:paraId="7909375D" w14:textId="77777777" w:rsidR="00D963AA" w:rsidRDefault="00DD07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pecific project</w:t>
            </w:r>
          </w:p>
        </w:tc>
      </w:tr>
      <w:tr w:rsidR="00D963AA" w14:paraId="50123D22" w14:textId="77777777">
        <w:trPr>
          <w:trHeight w:val="428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8FB1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General information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6216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ge</w:t>
            </w:r>
          </w:p>
          <w:p w14:paraId="2100A0DF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Years of illness</w:t>
            </w:r>
          </w:p>
          <w:p w14:paraId="21BF6333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Blood Glucose Meter Use Period</w:t>
            </w:r>
          </w:p>
        </w:tc>
      </w:tr>
      <w:tr w:rsidR="00D963AA" w14:paraId="14D15DF2" w14:textId="77777777">
        <w:trPr>
          <w:trHeight w:val="709"/>
          <w:jc w:val="center"/>
        </w:trPr>
        <w:tc>
          <w:tcPr>
            <w:tcW w:w="2181" w:type="dxa"/>
            <w:tcBorders>
              <w:top w:val="nil"/>
              <w:left w:val="nil"/>
              <w:right w:val="nil"/>
            </w:tcBorders>
            <w:vAlign w:val="center"/>
          </w:tcPr>
          <w:p w14:paraId="77E7444D" w14:textId="77777777" w:rsidR="00D963AA" w:rsidRDefault="00DD07F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Main content:</w:t>
            </w:r>
          </w:p>
          <w:p w14:paraId="2C2BEFDB" w14:textId="77777777" w:rsidR="00D963AA" w:rsidRDefault="00DD07FC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Standardized operation of blood collection</w:t>
            </w:r>
          </w:p>
          <w:p w14:paraId="1C7B913A" w14:textId="77777777" w:rsidR="00D963AA" w:rsidRDefault="00D963A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7196F68A" w14:textId="77777777" w:rsidR="00D963AA" w:rsidRDefault="00D963A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276B14F9" w14:textId="77777777" w:rsidR="00D963AA" w:rsidRDefault="00D963A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0FC4EF5D" w14:textId="77777777" w:rsidR="00D963AA" w:rsidRDefault="00D963A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62B2233D" w14:textId="77777777" w:rsidR="00D963AA" w:rsidRDefault="00DD07FC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Standardized operation of blood glucose meter</w:t>
            </w:r>
          </w:p>
          <w:p w14:paraId="4C909A4D" w14:textId="77777777" w:rsidR="00D963AA" w:rsidRDefault="00D963A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5C36FAD1" w14:textId="77777777" w:rsidR="00D963AA" w:rsidRDefault="00D963A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7F5C5EA7" w14:textId="77777777" w:rsidR="00D963AA" w:rsidRDefault="00D963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690AED49" w14:textId="77777777" w:rsidR="00D963AA" w:rsidRDefault="00D963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445DD65C" w14:textId="77777777" w:rsidR="00D963AA" w:rsidRDefault="00DD07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Blood glucose meter results</w:t>
            </w:r>
          </w:p>
          <w:p w14:paraId="6E028FE4" w14:textId="77777777" w:rsidR="00D963AA" w:rsidRDefault="00D963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49CAD5FF" w14:textId="77777777" w:rsidR="00D963AA" w:rsidRDefault="00D963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5098" w:type="dxa"/>
            <w:tcBorders>
              <w:top w:val="nil"/>
              <w:left w:val="nil"/>
              <w:right w:val="nil"/>
            </w:tcBorders>
            <w:vAlign w:val="center"/>
          </w:tcPr>
          <w:p w14:paraId="74A9FF3C" w14:textId="77777777" w:rsidR="00D963AA" w:rsidRDefault="00D963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3D3D1B8B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1. Collection of appropriate amount of blood </w:t>
            </w:r>
          </w:p>
          <w:p w14:paraId="44ED5BCF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.75% alcohol disinfection, blood collection after drying</w:t>
            </w:r>
          </w:p>
          <w:p w14:paraId="3C16A5D4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 Do not use iodophor</w:t>
            </w:r>
          </w:p>
          <w:p w14:paraId="3C7576D7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. After wiping off the first drop of blood after blood collection, do not squeeze hard</w:t>
            </w:r>
          </w:p>
          <w:p w14:paraId="4C9C9E30" w14:textId="77777777" w:rsidR="00D963AA" w:rsidRDefault="00D963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6E604021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. Check whether the operation is done correctly</w:t>
            </w:r>
          </w:p>
          <w:p w14:paraId="392CEFC4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. Matching test paper</w:t>
            </w:r>
          </w:p>
          <w:p w14:paraId="43D444D1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. The test strip should be stored dry and within the validity period</w:t>
            </w:r>
          </w:p>
          <w:p w14:paraId="6841B663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. Instrument Calibration</w:t>
            </w:r>
          </w:p>
          <w:p w14:paraId="06EFC058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. Regular maintenance</w:t>
            </w:r>
          </w:p>
          <w:p w14:paraId="4F9E43EA" w14:textId="77777777" w:rsidR="00D963AA" w:rsidRDefault="00D963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246B5FF2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. Awareness rate of result accuracy</w:t>
            </w:r>
          </w:p>
          <w:p w14:paraId="28C25B73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. Performed regular comparison</w:t>
            </w:r>
          </w:p>
          <w:p w14:paraId="70C3C3B0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. Performed irregular instrument comparison</w:t>
            </w:r>
          </w:p>
          <w:p w14:paraId="0DC0B550" w14:textId="77777777" w:rsidR="00D963AA" w:rsidRDefault="00DD07F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. Confidence in blood glucose meter results</w:t>
            </w:r>
          </w:p>
        </w:tc>
      </w:tr>
    </w:tbl>
    <w:p w14:paraId="66472E16" w14:textId="07EC51AB" w:rsidR="00DD07FC" w:rsidRDefault="00DD07FC">
      <w:pPr>
        <w:widowControl/>
        <w:autoSpaceDE/>
        <w:autoSpaceDN/>
        <w:spacing w:line="360" w:lineRule="auto"/>
        <w:jc w:val="both"/>
      </w:pPr>
    </w:p>
    <w:p w14:paraId="1005CAB7" w14:textId="77777777" w:rsidR="00DD07FC" w:rsidRDefault="00DD07FC">
      <w:pPr>
        <w:widowControl/>
        <w:autoSpaceDE/>
        <w:autoSpaceDN/>
      </w:pPr>
      <w:r>
        <w:br w:type="page"/>
      </w:r>
    </w:p>
    <w:p w14:paraId="6E9EF8D0" w14:textId="77777777" w:rsidR="00DD07FC" w:rsidRDefault="00DD07FC" w:rsidP="00DD07FC">
      <w:pPr>
        <w:spacing w:line="360" w:lineRule="auto"/>
        <w:ind w:firstLineChars="100" w:firstLine="240"/>
        <w:jc w:val="center"/>
        <w:textAlignment w:val="baseline"/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  <w:t>2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  <w:t xml:space="preserve"> Questionnaire on the knowledge, belief and behavior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eastAsia="zh-CN"/>
        </w:rPr>
        <w:t>healthcare professional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  <w:t xml:space="preserve"> on the standardized use of home self-monitoring portable blood glucose meters</w:t>
      </w:r>
    </w:p>
    <w:p w14:paraId="63BC3394" w14:textId="77777777" w:rsidR="00DD07FC" w:rsidRDefault="00DD07FC" w:rsidP="00DD07FC">
      <w:pPr>
        <w:spacing w:line="360" w:lineRule="auto"/>
        <w:ind w:firstLineChars="100" w:firstLine="240"/>
        <w:jc w:val="center"/>
        <w:textAlignment w:val="baseline"/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</w:pPr>
    </w:p>
    <w:tbl>
      <w:tblPr>
        <w:tblStyle w:val="TableGrid"/>
        <w:tblW w:w="75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5386"/>
      </w:tblGrid>
      <w:tr w:rsidR="00DD07FC" w14:paraId="0E3A6C86" w14:textId="77777777" w:rsidTr="000C7E98">
        <w:trPr>
          <w:trHeight w:val="146"/>
          <w:jc w:val="center"/>
        </w:trPr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3A3E2" w14:textId="77777777" w:rsidR="00DD07FC" w:rsidRDefault="00DD07FC" w:rsidP="000C7E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lassificatio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FD40" w14:textId="77777777" w:rsidR="00DD07FC" w:rsidRDefault="00DD07FC" w:rsidP="000C7E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pecific project</w:t>
            </w:r>
          </w:p>
        </w:tc>
      </w:tr>
      <w:tr w:rsidR="00DD07FC" w14:paraId="5D2B9587" w14:textId="77777777" w:rsidTr="000C7E98">
        <w:trPr>
          <w:trHeight w:val="428"/>
          <w:jc w:val="center"/>
        </w:trPr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72621649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37FDE4E8" w14:textId="77777777" w:rsidR="00DD07FC" w:rsidRDefault="00DD07FC" w:rsidP="000C7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General information</w:t>
            </w:r>
          </w:p>
          <w:p w14:paraId="224371D3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14:paraId="10726174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ge</w:t>
            </w:r>
          </w:p>
          <w:p w14:paraId="0F1162A8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Working years</w:t>
            </w:r>
          </w:p>
          <w:p w14:paraId="29026D65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Whether they are an endocrinologist</w:t>
            </w:r>
          </w:p>
        </w:tc>
      </w:tr>
      <w:tr w:rsidR="00DD07FC" w14:paraId="08E684A5" w14:textId="77777777" w:rsidTr="000C7E98">
        <w:trPr>
          <w:trHeight w:val="709"/>
          <w:jc w:val="center"/>
        </w:trPr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6C145413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Main content:</w:t>
            </w:r>
          </w:p>
          <w:p w14:paraId="62EA5CA7" w14:textId="77777777" w:rsidR="00DD07FC" w:rsidRDefault="00DD07FC" w:rsidP="000C7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Standardized operation of blood collection</w:t>
            </w:r>
          </w:p>
          <w:p w14:paraId="53F16755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6F15FA99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393BADCD" w14:textId="77777777" w:rsidR="00DD07FC" w:rsidRDefault="00DD07FC" w:rsidP="000C7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Standardized operation of blood glucose meter</w:t>
            </w:r>
          </w:p>
          <w:p w14:paraId="418772CE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044C20CE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77933BC0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66682870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44E43BE9" w14:textId="77777777" w:rsidR="00DD07FC" w:rsidRDefault="00DD07FC" w:rsidP="000C7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Educational situation of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healthcare professionals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02DB30B7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2DE89281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. Appropriate amount of blood collection</w:t>
            </w:r>
          </w:p>
          <w:p w14:paraId="4E493748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.75% alcohol disinfection, blood collection after drying</w:t>
            </w:r>
          </w:p>
          <w:p w14:paraId="69DA9C85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. Do not use iodophor</w:t>
            </w:r>
          </w:p>
          <w:p w14:paraId="02B39295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3E0AFFB2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. Correct operation</w:t>
            </w:r>
          </w:p>
          <w:p w14:paraId="470037E4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. Matching test paper</w:t>
            </w:r>
          </w:p>
          <w:p w14:paraId="6E6D09B4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. The test strip should be stored dry and within the validity period</w:t>
            </w:r>
          </w:p>
          <w:p w14:paraId="681A4376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. Instrument calibration</w:t>
            </w:r>
          </w:p>
          <w:p w14:paraId="529AF67C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. Regular maintenance</w:t>
            </w:r>
          </w:p>
          <w:p w14:paraId="1DEECD1D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6D3F91BF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1. Whether the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healthcare professional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will ask about the blood glucose meter when viewing the patient's blood glucose monitoring record</w:t>
            </w:r>
          </w:p>
          <w:p w14:paraId="3AC73FC7" w14:textId="77777777" w:rsidR="00DD07FC" w:rsidRDefault="00DD07FC" w:rsidP="000C7E9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. Whether they will teach the patient how to use the portable blood glucose meter correctly</w:t>
            </w:r>
          </w:p>
        </w:tc>
      </w:tr>
    </w:tbl>
    <w:p w14:paraId="0E7B6F22" w14:textId="77777777" w:rsidR="00DD07FC" w:rsidRDefault="00DD07FC" w:rsidP="00DD07FC"/>
    <w:p w14:paraId="59BB77B5" w14:textId="77777777" w:rsidR="00D963AA" w:rsidRDefault="00D963AA">
      <w:pPr>
        <w:widowControl/>
        <w:autoSpaceDE/>
        <w:autoSpaceDN/>
        <w:spacing w:line="360" w:lineRule="auto"/>
        <w:jc w:val="both"/>
      </w:pPr>
    </w:p>
    <w:sectPr w:rsidR="00D96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5NDU0Njk3ZWYzYTk3OWQyYTE4YTk1MTYzMjhlZDk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A3089"/>
    <w:rsid w:val="00392BB8"/>
    <w:rsid w:val="00AA3089"/>
    <w:rsid w:val="00CA3A3D"/>
    <w:rsid w:val="00D963AA"/>
    <w:rsid w:val="00DD07FC"/>
    <w:rsid w:val="00EE6678"/>
    <w:rsid w:val="0116312F"/>
    <w:rsid w:val="0A733148"/>
    <w:rsid w:val="16006DC1"/>
    <w:rsid w:val="283A6E54"/>
    <w:rsid w:val="2A4D7312"/>
    <w:rsid w:val="31061FC9"/>
    <w:rsid w:val="37B63F71"/>
    <w:rsid w:val="3B653D90"/>
    <w:rsid w:val="3ECB6C0C"/>
    <w:rsid w:val="3FCB5CD5"/>
    <w:rsid w:val="42277FF1"/>
    <w:rsid w:val="480F755D"/>
    <w:rsid w:val="4ADD7DE7"/>
    <w:rsid w:val="6D3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A05BB9E-AE72-4839-A1CE-A45EB00B1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</w:pPr>
    <w:rPr>
      <w:rFonts w:ascii="SimSun" w:eastAsia="SimSun" w:hAnsi="SimSun" w:cs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qFormat/>
    <w:rPr>
      <w:rFonts w:ascii="SimSun" w:eastAsia="SimSun" w:hAnsi="SimSun" w:cs="SimSun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="SimSun" w:eastAsia="SimSun" w:hAnsi="SimSun" w:cs="SimSu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ijayalakshmi S</cp:lastModifiedBy>
  <cp:revision>2</cp:revision>
  <dcterms:created xsi:type="dcterms:W3CDTF">2025-01-24T15:49:00Z</dcterms:created>
  <dcterms:modified xsi:type="dcterms:W3CDTF">2025-01-2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67EF1EA2927418D95BD0C301AD6C00A_12</vt:lpwstr>
  </property>
</Properties>
</file>